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2"/>
          <w:szCs w:val="22"/>
        </w:rPr>
        <w:t>Table S1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8"/>
        <w:gridCol w:w="8148"/>
      </w:tblGrid>
      <w:tr>
        <w:trPr/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me</w:t>
            </w:r>
          </w:p>
        </w:tc>
        <w:tc>
          <w:tcPr>
            <w:tcW w:w="8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equence (5’ → 3’)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L90</w:t>
            </w:r>
          </w:p>
        </w:tc>
        <w:tc>
          <w:tcPr>
            <w:tcW w:w="8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GAACACATTCCACTATTTTCGGCTACTATATATATATGTTTTTTTCGCAACTATGTGTTCGCGAAGTAACCCTTCGTGGACATTTGGT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90</w:t>
            </w:r>
          </w:p>
        </w:tc>
        <w:tc>
          <w:tcPr>
            <w:tcW w:w="8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CTACAACTCGTGCGACGCATCATTCCTGTGTGAAATTGTTATCCGCTAATCAACCGCAGGCCAAATCCCCATTGAATCTCTACCGAT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90</w:t>
            </w:r>
          </w:p>
        </w:tc>
        <w:tc>
          <w:tcPr>
            <w:tcW w:w="8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TCGGTAGAGATTCAATGGGGATTTGGCCTGCGGTTGATTAGCGGATAACAATTTCACACAGGAATGATGCGTCGCACGAGTTGTAGATG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150 3’-ribo</w:t>
            </w:r>
          </w:p>
        </w:tc>
        <w:tc>
          <w:tcPr>
            <w:tcW w:w="8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ACGAGAGAGATGATAGGGTCTGCTTCAGTAAGCCAGATGCTACACArA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0U</w:t>
            </w:r>
          </w:p>
        </w:tc>
        <w:tc>
          <w:tcPr>
            <w:tcW w:w="8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CCAATACGCAAACCGCCTCT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0 3’-ribo</w:t>
            </w:r>
          </w:p>
        </w:tc>
        <w:tc>
          <w:tcPr>
            <w:tcW w:w="8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GCCGAACGACCGAGCGCAGCGAGTCAGTGAGCGAGGAAGCGGAAGArG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100D</w:t>
            </w:r>
          </w:p>
        </w:tc>
        <w:tc>
          <w:tcPr>
            <w:tcW w:w="8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GGCTTGTACATATTGTCGTTAGAACGCGGCT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7PromGG</w:t>
            </w:r>
          </w:p>
        </w:tc>
        <w:tc>
          <w:tcPr>
            <w:tcW w:w="8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GACCTGCGGTAATACGACTCACTATAGG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 5’Δ</w:t>
            </w:r>
          </w:p>
        </w:tc>
        <w:tc>
          <w:tcPr>
            <w:tcW w:w="8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CCCCCCCCCCCCCCCCCCCCCCCCCCCCTATAGTGAGTCGTATTA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</w:t>
            </w:r>
          </w:p>
        </w:tc>
        <w:tc>
          <w:tcPr>
            <w:tcW w:w="8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CCCCCCCCCCCCCCCCCCCCCCCCCCCCTATAGTGAGTCGTATTACCGCAGGTCGCA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30</w:t>
            </w:r>
          </w:p>
        </w:tc>
        <w:tc>
          <w:tcPr>
            <w:tcW w:w="8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CCCCCCCCCCCCCCCCCCCCCCCCCCCC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1T22:24:00Z</dcterms:created>
  <dc:creator>George Kassavetis</dc:creator>
  <dc:description/>
  <cp:keywords/>
  <dc:language>en-US</dc:language>
  <cp:lastModifiedBy>George Kassavetis</cp:lastModifiedBy>
  <dcterms:modified xsi:type="dcterms:W3CDTF">2014-05-02T18:07:00Z</dcterms:modified>
  <cp:revision>4</cp:revision>
  <dc:subject/>
  <dc:title>Supplemental Table 1</dc:title>
</cp:coreProperties>
</file>